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33AE2" w14:textId="760FD49F" w:rsidR="00253C08" w:rsidRDefault="00471581" w:rsidP="00253C08">
      <w:pPr>
        <w:widowControl w:val="0"/>
        <w:tabs>
          <w:tab w:val="left" w:pos="426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Supporting </w:t>
      </w:r>
      <w:r w:rsidR="00253C08">
        <w:rPr>
          <w:rFonts w:ascii="Times New Roman" w:hAnsi="Times New Roman" w:cs="Times New Roman"/>
          <w:b/>
          <w:sz w:val="24"/>
          <w:szCs w:val="24"/>
          <w:u w:val="single"/>
        </w:rPr>
        <w:t>File 2: Calculations for the Sensitivity and Specificity of the FPG and H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b</w:t>
      </w:r>
      <w:r w:rsidR="00253C08">
        <w:rPr>
          <w:rFonts w:ascii="Times New Roman" w:hAnsi="Times New Roman" w:cs="Times New Roman"/>
          <w:b/>
          <w:sz w:val="24"/>
          <w:szCs w:val="24"/>
          <w:u w:val="single"/>
        </w:rPr>
        <w:t>A</w:t>
      </w:r>
      <w:r w:rsidR="00253C08" w:rsidRPr="00FA1E9F">
        <w:rPr>
          <w:rFonts w:ascii="Times New Roman" w:hAnsi="Times New Roman" w:cs="Times New Roman"/>
          <w:b/>
          <w:sz w:val="24"/>
          <w:szCs w:val="24"/>
          <w:u w:val="single"/>
          <w:vertAlign w:val="subscript"/>
        </w:rPr>
        <w:t>1</w:t>
      </w:r>
      <w:r w:rsidR="00FA1E9F" w:rsidRPr="00FA1E9F">
        <w:rPr>
          <w:rFonts w:ascii="Times New Roman" w:hAnsi="Times New Roman" w:cs="Times New Roman"/>
          <w:b/>
          <w:sz w:val="24"/>
          <w:szCs w:val="24"/>
          <w:u w:val="single"/>
          <w:vertAlign w:val="subscript"/>
        </w:rPr>
        <w:t>C</w:t>
      </w:r>
      <w:r w:rsidR="00253C08">
        <w:rPr>
          <w:rFonts w:ascii="Times New Roman" w:hAnsi="Times New Roman" w:cs="Times New Roman"/>
          <w:b/>
          <w:sz w:val="24"/>
          <w:szCs w:val="24"/>
          <w:u w:val="single"/>
        </w:rPr>
        <w:t xml:space="preserve"> tests when used to screen for AGR</w:t>
      </w:r>
    </w:p>
    <w:p w14:paraId="18A6B916" w14:textId="77777777" w:rsidR="00253C08" w:rsidRDefault="00253C08" w:rsidP="00253C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nsitivity and Specificity for FPG AGR based on WHO criteria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253C08" w14:paraId="5701D96D" w14:textId="77777777" w:rsidTr="00253C08">
        <w:tc>
          <w:tcPr>
            <w:tcW w:w="4505" w:type="dxa"/>
            <w:hideMark/>
          </w:tcPr>
          <w:p w14:paraId="4F173152" w14:textId="77777777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Verified table</w:t>
            </w:r>
          </w:p>
        </w:tc>
        <w:tc>
          <w:tcPr>
            <w:tcW w:w="4505" w:type="dxa"/>
          </w:tcPr>
          <w:p w14:paraId="76C3F7AF" w14:textId="58930DA7" w:rsidR="00253C08" w:rsidRDefault="00253C08" w:rsidP="00691B5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erse probability weighted table</w:t>
            </w:r>
          </w:p>
        </w:tc>
      </w:tr>
      <w:tr w:rsidR="00253C08" w14:paraId="08C94528" w14:textId="77777777" w:rsidTr="00253C08">
        <w:tc>
          <w:tcPr>
            <w:tcW w:w="4505" w:type="dxa"/>
            <w:hideMark/>
          </w:tcPr>
          <w:tbl>
            <w:tblPr>
              <w:tblStyle w:val="TableGrid"/>
              <w:tblW w:w="0" w:type="auto"/>
              <w:tblInd w:w="0" w:type="dxa"/>
              <w:tblLook w:val="04A0" w:firstRow="1" w:lastRow="0" w:firstColumn="1" w:lastColumn="0" w:noHBand="0" w:noVBand="1"/>
            </w:tblPr>
            <w:tblGrid>
              <w:gridCol w:w="1278"/>
              <w:gridCol w:w="1440"/>
              <w:gridCol w:w="1350"/>
            </w:tblGrid>
            <w:tr w:rsidR="00253C08" w14:paraId="2A1484A1" w14:textId="77777777"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CFF1751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12E6DC4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≥ 7.8 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D35F568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GTT &lt;7.8</w:t>
                  </w:r>
                </w:p>
              </w:tc>
            </w:tr>
            <w:tr w:rsidR="00253C08" w14:paraId="6974D907" w14:textId="77777777"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030D2E7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PG ≥ 6.1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C17CD86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35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8344CD8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0</w:t>
                  </w:r>
                </w:p>
              </w:tc>
            </w:tr>
            <w:tr w:rsidR="00253C08" w14:paraId="75166C83" w14:textId="77777777"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2B6C439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PG &lt; 6.1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892A103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4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C37D5EB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21</w:t>
                  </w:r>
                </w:p>
              </w:tc>
            </w:tr>
          </w:tbl>
          <w:p w14:paraId="784DDD1D" w14:textId="77777777" w:rsidR="00253C08" w:rsidRDefault="00253C0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5" w:type="dxa"/>
            <w:hideMark/>
          </w:tcPr>
          <w:tbl>
            <w:tblPr>
              <w:tblStyle w:val="TableGrid"/>
              <w:tblpPr w:leftFromText="180" w:rightFromText="180" w:bottomFromText="160" w:vertAnchor="text" w:horzAnchor="page" w:tblpX="7459" w:tblpY="-720"/>
              <w:tblW w:w="0" w:type="auto"/>
              <w:tblInd w:w="0" w:type="dxa"/>
              <w:tblLook w:val="04A0" w:firstRow="1" w:lastRow="0" w:firstColumn="1" w:lastColumn="0" w:noHBand="0" w:noVBand="1"/>
            </w:tblPr>
            <w:tblGrid>
              <w:gridCol w:w="1242"/>
              <w:gridCol w:w="1350"/>
              <w:gridCol w:w="1350"/>
            </w:tblGrid>
            <w:tr w:rsidR="00253C08" w14:paraId="0C3A8668" w14:textId="77777777">
              <w:tc>
                <w:tcPr>
                  <w:tcW w:w="12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E28A7BB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8B7970F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≥ 7.8 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62B0A65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&lt; 7.8 </w:t>
                  </w:r>
                </w:p>
              </w:tc>
            </w:tr>
            <w:tr w:rsidR="00253C08" w14:paraId="30A98F10" w14:textId="77777777">
              <w:tc>
                <w:tcPr>
                  <w:tcW w:w="12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C4302B9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PG ≥ 6.1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1CC3CDC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35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347B2F7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0</w:t>
                  </w:r>
                </w:p>
              </w:tc>
            </w:tr>
            <w:tr w:rsidR="00253C08" w14:paraId="125EBBAB" w14:textId="77777777">
              <w:tc>
                <w:tcPr>
                  <w:tcW w:w="12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3E230C7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PG &lt; 6.1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7762593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30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A8C45CE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174</w:t>
                  </w:r>
                </w:p>
              </w:tc>
            </w:tr>
          </w:tbl>
          <w:p w14:paraId="57523BB4" w14:textId="77777777" w:rsidR="00253C08" w:rsidRDefault="00253C0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6EBE10" w14:textId="77777777" w:rsidR="00253C08" w:rsidRDefault="00253C08" w:rsidP="00253C0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F7E3DEF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nsitivity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35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465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*100</m:t>
        </m:r>
      </m:oMath>
      <w:r>
        <w:rPr>
          <w:rFonts w:ascii="Times New Roman" w:hAnsi="Times New Roman" w:cs="Times New Roman"/>
          <w:sz w:val="24"/>
          <w:szCs w:val="24"/>
        </w:rPr>
        <w:t xml:space="preserve">  = 29.03%</w:t>
      </w:r>
    </w:p>
    <w:p w14:paraId="191AD6AA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ficity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17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194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*100</m:t>
        </m:r>
      </m:oMath>
      <w:r>
        <w:rPr>
          <w:rFonts w:ascii="Times New Roman" w:hAnsi="Times New Roman" w:cs="Times New Roman"/>
          <w:sz w:val="24"/>
          <w:szCs w:val="24"/>
        </w:rPr>
        <w:t xml:space="preserve"> = 98.32%</w:t>
      </w:r>
    </w:p>
    <w:p w14:paraId="35A9ED42" w14:textId="77777777" w:rsidR="00253C08" w:rsidRDefault="00253C08" w:rsidP="00253C0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fidence Interval for sensitivity</w:t>
      </w:r>
    </w:p>
    <w:p w14:paraId="52FFCAFA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(logit(se))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τ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PPV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PPVp1τ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NPV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NPV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p0(1-τ)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14:paraId="3A1AB608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τ</m:t>
        </m:r>
      </m:oMath>
      <w:r>
        <w:rPr>
          <w:rFonts w:ascii="Times New Roman" w:hAnsi="Times New Roman" w:cs="Times New Roman"/>
          <w:sz w:val="24"/>
          <w:szCs w:val="24"/>
        </w:rPr>
        <w:t xml:space="preserve">=P(FPG ≥ 6.1)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55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= 0.093 </w:t>
      </w:r>
    </w:p>
    <w:p w14:paraId="2DC62940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=P(V=1| FPG ≥ 6.1) = 1.0</w:t>
      </w:r>
    </w:p>
    <w:p w14:paraId="262935A6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=P(V=1| FPG &lt; 6.1)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55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504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= 0.103</w:t>
      </w:r>
    </w:p>
    <w:p w14:paraId="15FBDA07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PV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35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55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 = 0.871</w:t>
      </w:r>
    </w:p>
    <w:p w14:paraId="79E80546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PV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17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504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 = 0.7806</w:t>
      </w:r>
    </w:p>
    <w:p w14:paraId="551F3A40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=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093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0.093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0.87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871*1*0.093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7806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0.7806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*0.103*(1-0.093)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>)</w:t>
      </w:r>
    </w:p>
    <w:p w14:paraId="2A0A91C7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11.8552+1.5925+38.0844)</m:t>
        </m:r>
      </m:oMath>
    </w:p>
    <w:p w14:paraId="728741AD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= 0.0311</w:t>
      </w:r>
    </w:p>
    <w:p w14:paraId="49EF8781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(logit(se)) = 0.1762</w:t>
      </w:r>
    </w:p>
    <w:p w14:paraId="052E2ADF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g(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2903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7097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sz w:val="24"/>
          <w:szCs w:val="24"/>
        </w:rPr>
        <w:t>±1.96*0.1762 = (-1.2393, -0.5486)</w:t>
      </w:r>
    </w:p>
    <w:p w14:paraId="572F59AB" w14:textId="77777777" w:rsidR="00253C08" w:rsidRDefault="00FA1E9F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logi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-1.2393, -0.5486</m:t>
        </m:r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253C08">
        <w:rPr>
          <w:rFonts w:ascii="Times New Roman" w:hAnsi="Times New Roman" w:cs="Times New Roman"/>
          <w:sz w:val="24"/>
          <w:szCs w:val="24"/>
        </w:rPr>
        <w:t xml:space="preserve">   =  (0.2246, 0.3662)</w:t>
      </w:r>
    </w:p>
    <w:p w14:paraId="4E8FD8DA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95% CI for sensitivity </w:t>
      </w:r>
    </w:p>
    <w:p w14:paraId="7F7EF3F7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(22.46%, 36.62%)</w:t>
      </w:r>
    </w:p>
    <w:p w14:paraId="44624397" w14:textId="77777777" w:rsidR="00253C08" w:rsidRDefault="00253C08" w:rsidP="00253C0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fidence Interval for specificity</w:t>
      </w:r>
    </w:p>
    <w:p w14:paraId="08C7D140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(logit(sp))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τ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PPV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(1-PPV)p1τ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NPV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PV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p0(1-τ)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14:paraId="74B32C1C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τ</m:t>
        </m:r>
      </m:oMath>
      <w:r>
        <w:rPr>
          <w:rFonts w:ascii="Times New Roman" w:hAnsi="Times New Roman" w:cs="Times New Roman"/>
          <w:sz w:val="24"/>
          <w:szCs w:val="24"/>
        </w:rPr>
        <w:t xml:space="preserve">=P(FPG ≥ 6.1)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55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= 0.093 </w:t>
      </w:r>
    </w:p>
    <w:p w14:paraId="18B0204A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=P(V=1| FPG ≥ 6.1) = 1.0</w:t>
      </w:r>
    </w:p>
    <w:p w14:paraId="37D382F0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=P(V=1| FPG &lt; 6.1)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55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504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= 0.103</w:t>
      </w:r>
    </w:p>
    <w:p w14:paraId="4852F2AD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PV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35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55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 = 0.871</w:t>
      </w:r>
    </w:p>
    <w:p w14:paraId="3134A73F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PV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17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504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 = 0.7806 </w:t>
      </w:r>
    </w:p>
    <w:p w14:paraId="4C00F1E7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=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093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0.093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87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(1-0.871)*1*0.093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0.7806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.7806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*0.103*(1-0.093)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>)</w:t>
      </w:r>
    </w:p>
    <w:p w14:paraId="5B4D18D6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11.8552+72.6015+3.0086)</m:t>
        </m:r>
      </m:oMath>
    </w:p>
    <w:p w14:paraId="37BEB57D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= 0.0527</w:t>
      </w:r>
    </w:p>
    <w:p w14:paraId="2A455DE5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(logit(sp)) = 0.2296</w:t>
      </w:r>
    </w:p>
    <w:p w14:paraId="422FD9BB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Log(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983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0168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sz w:val="24"/>
          <w:szCs w:val="24"/>
        </w:rPr>
        <w:t>±1.96*0.2296 = (3.6194, 4.5194)</w:t>
      </w:r>
    </w:p>
    <w:p w14:paraId="40C0B5F9" w14:textId="77777777" w:rsidR="00253C08" w:rsidRDefault="00FA1E9F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logi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(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3.6194, 4.5194</m:t>
        </m:r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253C08">
        <w:rPr>
          <w:rFonts w:ascii="Times New Roman" w:hAnsi="Times New Roman" w:cs="Times New Roman"/>
          <w:sz w:val="24"/>
          <w:szCs w:val="24"/>
        </w:rPr>
        <w:t xml:space="preserve">   = (0.9739, 0.9892)</w:t>
      </w:r>
    </w:p>
    <w:p w14:paraId="3C11DF88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95% CI for specificity </w:t>
      </w:r>
    </w:p>
    <w:p w14:paraId="14B94897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(97.39%, 98.92%)</w:t>
      </w:r>
    </w:p>
    <w:p w14:paraId="232276B7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31043F" w14:textId="77777777" w:rsidR="00253C08" w:rsidRDefault="00253C08" w:rsidP="00253C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nsitivity and Specificity for FPG AGR based on ADA criteria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253C08" w14:paraId="74F79570" w14:textId="77777777" w:rsidTr="00253C08">
        <w:tc>
          <w:tcPr>
            <w:tcW w:w="4505" w:type="dxa"/>
            <w:hideMark/>
          </w:tcPr>
          <w:p w14:paraId="7F7CE6CF" w14:textId="77777777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≥ 6.1 mmol/L</w:t>
            </w:r>
          </w:p>
        </w:tc>
        <w:tc>
          <w:tcPr>
            <w:tcW w:w="4505" w:type="dxa"/>
          </w:tcPr>
          <w:p w14:paraId="6B88AA3B" w14:textId="1C3A69E9" w:rsidR="00253C08" w:rsidRDefault="00253C08" w:rsidP="00691B5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&lt;6.1 mmol/L</w:t>
            </w:r>
          </w:p>
        </w:tc>
      </w:tr>
      <w:tr w:rsidR="00253C08" w14:paraId="248665BD" w14:textId="77777777" w:rsidTr="00253C08">
        <w:tc>
          <w:tcPr>
            <w:tcW w:w="4505" w:type="dxa"/>
            <w:hideMark/>
          </w:tcPr>
          <w:tbl>
            <w:tblPr>
              <w:tblStyle w:val="TableGrid"/>
              <w:tblpPr w:leftFromText="180" w:rightFromText="180" w:bottomFromText="160" w:vertAnchor="text" w:horzAnchor="margin" w:tblpY="-1486"/>
              <w:tblOverlap w:val="never"/>
              <w:tblW w:w="0" w:type="auto"/>
              <w:tblInd w:w="0" w:type="dxa"/>
              <w:tblLook w:val="04A0" w:firstRow="1" w:lastRow="0" w:firstColumn="1" w:lastColumn="0" w:noHBand="0" w:noVBand="1"/>
            </w:tblPr>
            <w:tblGrid>
              <w:gridCol w:w="1242"/>
              <w:gridCol w:w="1350"/>
              <w:gridCol w:w="1350"/>
            </w:tblGrid>
            <w:tr w:rsidR="00253C08" w14:paraId="098CEF35" w14:textId="77777777">
              <w:tc>
                <w:tcPr>
                  <w:tcW w:w="12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92CDB34" w14:textId="77777777" w:rsidR="00253C08" w:rsidRDefault="00253C08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8E23AED" w14:textId="77777777" w:rsidR="00253C08" w:rsidRDefault="00253C08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≥ 7.8 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9FB5232" w14:textId="77777777" w:rsidR="00253C08" w:rsidRDefault="00253C08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&lt; 7.8 </w:t>
                  </w:r>
                </w:p>
              </w:tc>
            </w:tr>
            <w:tr w:rsidR="00253C08" w14:paraId="7FE3F434" w14:textId="77777777">
              <w:tc>
                <w:tcPr>
                  <w:tcW w:w="12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EC169B7" w14:textId="77777777" w:rsidR="00253C08" w:rsidRDefault="00253C08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PG ≥ 5.6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D018ACA" w14:textId="77777777" w:rsidR="00253C08" w:rsidRDefault="00253C08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F364439" w14:textId="77777777" w:rsidR="00253C08" w:rsidRDefault="00253C08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</w:tr>
            <w:tr w:rsidR="00253C08" w14:paraId="267B10ED" w14:textId="77777777">
              <w:tc>
                <w:tcPr>
                  <w:tcW w:w="12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71C6341" w14:textId="77777777" w:rsidR="00253C08" w:rsidRDefault="00253C08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PG &lt; 5.6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71891E6" w14:textId="77777777" w:rsidR="00253C08" w:rsidRDefault="00253C08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5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4A203DE" w14:textId="77777777" w:rsidR="00253C08" w:rsidRDefault="00253C08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15</w:t>
                  </w:r>
                </w:p>
              </w:tc>
            </w:tr>
          </w:tbl>
          <w:p w14:paraId="5A450D31" w14:textId="77777777" w:rsidR="00253C08" w:rsidRDefault="00253C0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5" w:type="dxa"/>
            <w:hideMark/>
          </w:tcPr>
          <w:tbl>
            <w:tblPr>
              <w:tblStyle w:val="TableGrid"/>
              <w:tblW w:w="0" w:type="auto"/>
              <w:tblInd w:w="0" w:type="dxa"/>
              <w:tblLook w:val="04A0" w:firstRow="1" w:lastRow="0" w:firstColumn="1" w:lastColumn="0" w:noHBand="0" w:noVBand="1"/>
            </w:tblPr>
            <w:tblGrid>
              <w:gridCol w:w="1278"/>
              <w:gridCol w:w="1440"/>
              <w:gridCol w:w="1350"/>
            </w:tblGrid>
            <w:tr w:rsidR="00253C08" w14:paraId="0DBABB64" w14:textId="77777777"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617FA60" w14:textId="77777777" w:rsidR="00253C08" w:rsidRDefault="00253C08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0ED0C19" w14:textId="77777777" w:rsidR="00253C08" w:rsidRDefault="00253C08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≥ 7.8 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0F5B8AE" w14:textId="77777777" w:rsidR="00253C08" w:rsidRDefault="00253C08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&lt; 7.8 </w:t>
                  </w:r>
                </w:p>
              </w:tc>
            </w:tr>
            <w:tr w:rsidR="00253C08" w14:paraId="3E6B89E6" w14:textId="77777777"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FB39194" w14:textId="77777777" w:rsidR="00253C08" w:rsidRDefault="00253C08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PG ≥ 5.6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6E4BD56" w14:textId="77777777" w:rsidR="00253C08" w:rsidRDefault="00253C08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35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04050E1" w14:textId="77777777" w:rsidR="00253C08" w:rsidRDefault="00253C08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0</w:t>
                  </w:r>
                </w:p>
              </w:tc>
            </w:tr>
            <w:tr w:rsidR="00253C08" w14:paraId="46FB56EE" w14:textId="77777777"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E96254E" w14:textId="77777777" w:rsidR="00253C08" w:rsidRDefault="00253C08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PG &lt; 5.6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1220704" w14:textId="77777777" w:rsidR="00253C08" w:rsidRDefault="00253C08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173EA96" w14:textId="77777777" w:rsidR="00253C08" w:rsidRDefault="00253C08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14:paraId="3342CB84" w14:textId="77777777" w:rsidR="00253C08" w:rsidRDefault="00253C0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F9D4E2" w14:textId="77777777" w:rsidR="00253C08" w:rsidRDefault="00253C08" w:rsidP="00253C0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568B80B" w14:textId="77777777" w:rsidR="00253C08" w:rsidRDefault="00253C08" w:rsidP="00253C0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(V=1| FPG ≥ 5.6, FPG≥ 6.1) = 1.0                                                        </w:t>
      </w:r>
    </w:p>
    <w:p w14:paraId="2D6964F3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(V=1| FPG ≥ 5.6, FPG&lt;6.1) = 155/1504  P(V=1| FPG &lt; 5.6, FPG≥ 6.1) = 1.0                                                         P(V=1| FPG &lt; 5.6, FPG&lt;6.1) = 155/1504   </w:t>
      </w:r>
    </w:p>
    <w:p w14:paraId="3F5287C8" w14:textId="77777777" w:rsidR="00253C08" w:rsidRDefault="00253C08" w:rsidP="00253C0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mputed tables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253C08" w14:paraId="135F57FC" w14:textId="77777777" w:rsidTr="00253C08">
        <w:tc>
          <w:tcPr>
            <w:tcW w:w="4505" w:type="dxa"/>
            <w:hideMark/>
          </w:tcPr>
          <w:p w14:paraId="5C2FE4C3" w14:textId="77777777" w:rsidR="00253C08" w:rsidRDefault="00253C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≥ 6.1 mmol/L</w:t>
            </w:r>
          </w:p>
        </w:tc>
        <w:tc>
          <w:tcPr>
            <w:tcW w:w="4505" w:type="dxa"/>
            <w:hideMark/>
          </w:tcPr>
          <w:p w14:paraId="3467F644" w14:textId="77777777" w:rsidR="00253C08" w:rsidRDefault="00253C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&lt;6.1 mmol/L</w:t>
            </w:r>
          </w:p>
        </w:tc>
      </w:tr>
      <w:tr w:rsidR="00253C08" w14:paraId="6AB87AC7" w14:textId="77777777" w:rsidTr="00253C08">
        <w:tc>
          <w:tcPr>
            <w:tcW w:w="4505" w:type="dxa"/>
            <w:hideMark/>
          </w:tcPr>
          <w:tbl>
            <w:tblPr>
              <w:tblStyle w:val="TableGrid"/>
              <w:tblpPr w:leftFromText="180" w:rightFromText="180" w:bottomFromText="160" w:vertAnchor="text" w:horzAnchor="margin" w:tblpY="-130"/>
              <w:tblOverlap w:val="never"/>
              <w:tblW w:w="0" w:type="auto"/>
              <w:tblInd w:w="0" w:type="dxa"/>
              <w:tblLook w:val="04A0" w:firstRow="1" w:lastRow="0" w:firstColumn="1" w:lastColumn="0" w:noHBand="0" w:noVBand="1"/>
            </w:tblPr>
            <w:tblGrid>
              <w:gridCol w:w="1242"/>
              <w:gridCol w:w="1350"/>
              <w:gridCol w:w="1350"/>
            </w:tblGrid>
            <w:tr w:rsidR="00253C08" w14:paraId="7A4EA8B4" w14:textId="77777777">
              <w:tc>
                <w:tcPr>
                  <w:tcW w:w="12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BBF2AC0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FD7D72C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≥ 7.8 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666A182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&lt; 7.8 </w:t>
                  </w:r>
                </w:p>
              </w:tc>
            </w:tr>
            <w:tr w:rsidR="00253C08" w14:paraId="258F15AD" w14:textId="77777777">
              <w:tc>
                <w:tcPr>
                  <w:tcW w:w="12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6AAEF3D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PG ≥ 5.6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6A8B5B9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87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1506DC0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58</w:t>
                  </w:r>
                </w:p>
              </w:tc>
            </w:tr>
            <w:tr w:rsidR="00253C08" w14:paraId="5FA118F8" w14:textId="77777777">
              <w:tc>
                <w:tcPr>
                  <w:tcW w:w="12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D3F46CA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PG &lt; 5.6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F8BB561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43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DBA5023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116</w:t>
                  </w:r>
                </w:p>
              </w:tc>
            </w:tr>
          </w:tbl>
          <w:p w14:paraId="4247BC28" w14:textId="77777777" w:rsidR="00253C08" w:rsidRDefault="00253C0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5" w:type="dxa"/>
            <w:hideMark/>
          </w:tcPr>
          <w:tbl>
            <w:tblPr>
              <w:tblStyle w:val="TableGrid"/>
              <w:tblW w:w="0" w:type="auto"/>
              <w:tblInd w:w="0" w:type="dxa"/>
              <w:tblLook w:val="04A0" w:firstRow="1" w:lastRow="0" w:firstColumn="1" w:lastColumn="0" w:noHBand="0" w:noVBand="1"/>
            </w:tblPr>
            <w:tblGrid>
              <w:gridCol w:w="1278"/>
              <w:gridCol w:w="1440"/>
              <w:gridCol w:w="1350"/>
            </w:tblGrid>
            <w:tr w:rsidR="00253C08" w14:paraId="0AC46BEF" w14:textId="77777777"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50A311B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30ACC34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≥ 7.8 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0488FE0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&lt; 7.8 </w:t>
                  </w:r>
                </w:p>
              </w:tc>
            </w:tr>
            <w:tr w:rsidR="00253C08" w14:paraId="286B7D87" w14:textId="77777777"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C6D54FD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PG ≥ 5.6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9624B58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35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AF15C37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0</w:t>
                  </w:r>
                </w:p>
              </w:tc>
            </w:tr>
            <w:tr w:rsidR="00253C08" w14:paraId="489DC026" w14:textId="77777777"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EBB6BD3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PG &lt; 5.6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72457F1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84E8DAC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14:paraId="66E14247" w14:textId="77777777" w:rsidR="00253C08" w:rsidRDefault="00253C0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424B0E18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468747A" w14:textId="77777777" w:rsidR="00253C08" w:rsidRDefault="00253C08" w:rsidP="00253C0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</w:p>
    <w:p w14:paraId="46494A48" w14:textId="77777777" w:rsidR="00253C08" w:rsidRDefault="00253C08" w:rsidP="00253C0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nal inverse probability weighted table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278"/>
        <w:gridCol w:w="1440"/>
        <w:gridCol w:w="1350"/>
      </w:tblGrid>
      <w:tr w:rsidR="00253C08" w14:paraId="1B8F5A8B" w14:textId="77777777" w:rsidTr="00253C08">
        <w:trPr>
          <w:trHeight w:val="267"/>
          <w:jc w:val="center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37D75" w14:textId="77777777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0A80C" w14:textId="77777777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GTT ≥ 7.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BDD8D" w14:textId="77777777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GTT &lt; 7.8</w:t>
            </w:r>
          </w:p>
        </w:tc>
      </w:tr>
      <w:tr w:rsidR="00253C08" w14:paraId="1329B276" w14:textId="77777777" w:rsidTr="00253C08">
        <w:trPr>
          <w:jc w:val="center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144AF" w14:textId="77777777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 ≥ 5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4E4A3" w14:textId="77777777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40CBF" w14:textId="77777777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253C08" w14:paraId="4AFF5DD6" w14:textId="77777777" w:rsidTr="00253C08">
        <w:trPr>
          <w:jc w:val="center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01FC0" w14:textId="77777777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 &lt; 5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EDC26" w14:textId="77777777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057A6" w14:textId="77777777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6</w:t>
            </w:r>
          </w:p>
        </w:tc>
      </w:tr>
    </w:tbl>
    <w:p w14:paraId="41BFAF1D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ADB33D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nsitivity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2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465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*100</m:t>
        </m:r>
      </m:oMath>
      <w:r>
        <w:rPr>
          <w:rFonts w:ascii="Times New Roman" w:hAnsi="Times New Roman" w:cs="Times New Roman"/>
          <w:sz w:val="24"/>
          <w:szCs w:val="24"/>
        </w:rPr>
        <w:t xml:space="preserve">  = 47.74%</w:t>
      </w:r>
    </w:p>
    <w:p w14:paraId="2FC224D8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ficity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116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194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*100</m:t>
        </m:r>
      </m:oMath>
      <w:r>
        <w:rPr>
          <w:rFonts w:ascii="Times New Roman" w:hAnsi="Times New Roman" w:cs="Times New Roman"/>
          <w:sz w:val="24"/>
          <w:szCs w:val="24"/>
        </w:rPr>
        <w:t xml:space="preserve"> = 93.47%</w:t>
      </w:r>
    </w:p>
    <w:p w14:paraId="460C4BB5" w14:textId="77777777" w:rsidR="00253C08" w:rsidRDefault="00253C08" w:rsidP="00253C0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fidence Interval for sensitivity</w:t>
      </w:r>
    </w:p>
    <w:p w14:paraId="60C14567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(logit(se))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τ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PPV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PPVp1τ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NPV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NPV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p0(1-τ)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14:paraId="71907AC6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τ</m:t>
        </m:r>
      </m:oMath>
      <w:r>
        <w:rPr>
          <w:rFonts w:ascii="Times New Roman" w:hAnsi="Times New Roman" w:cs="Times New Roman"/>
          <w:sz w:val="24"/>
          <w:szCs w:val="24"/>
        </w:rPr>
        <w:t xml:space="preserve">=P(FPG ≥ 5.6)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300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= 0.1808</w:t>
      </w:r>
    </w:p>
    <w:p w14:paraId="4EC2EF85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=P(V=1| FPG ≥ 5.6) = P(V=1| FPG ≥ 5.6, FPG≥ 6.1)* P(V=1| FPG ≥ 5.6, FPG&lt;6.1)=1.0*0.1031 = 0.1031</w:t>
      </w:r>
    </w:p>
    <w:p w14:paraId="276BA93E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>=P(V=1| FPG &lt; 5.6) = P(V=1| FPG &lt; 5.6, FPG≥ 6.1)* P(V=1| FPG &lt; 5.6, FPG&lt;6.1)=1.0*0.1031 = 0.1031</w:t>
      </w:r>
    </w:p>
    <w:p w14:paraId="684886E3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PV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2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300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= 0.74</w:t>
      </w:r>
    </w:p>
    <w:p w14:paraId="416BAABA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PV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116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359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= 0.8212</w:t>
      </w:r>
    </w:p>
    <w:p w14:paraId="5A816980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=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1808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0.1808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0.7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74*0.1031*0.1808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8212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0.8212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*0.1031*(1-0.1808)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>)</w:t>
      </w:r>
    </w:p>
    <w:p w14:paraId="31B93BBA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6.7517+18.8488+54.3792)</m:t>
        </m:r>
      </m:oMath>
    </w:p>
    <w:p w14:paraId="2A351B73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= 0.0482</w:t>
      </w:r>
    </w:p>
    <w:p w14:paraId="526ACC30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(logit(se)) = 0.2196</w:t>
      </w:r>
    </w:p>
    <w:p w14:paraId="66283D3A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g(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477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5226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sz w:val="24"/>
          <w:szCs w:val="24"/>
        </w:rPr>
        <w:t>±1.96*0.2196 = (-0.5209, 0.33995)</w:t>
      </w:r>
    </w:p>
    <w:p w14:paraId="30C1DA93" w14:textId="77777777" w:rsidR="00253C08" w:rsidRDefault="00FA1E9F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logi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-0.5209, 0.33995</m:t>
        </m:r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253C08">
        <w:rPr>
          <w:rFonts w:ascii="Times New Roman" w:hAnsi="Times New Roman" w:cs="Times New Roman"/>
          <w:sz w:val="24"/>
          <w:szCs w:val="24"/>
        </w:rPr>
        <w:t xml:space="preserve">   = (0.3726, 0.5842)</w:t>
      </w:r>
    </w:p>
    <w:p w14:paraId="17EB0096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95% CI for sensitivity </w:t>
      </w:r>
    </w:p>
    <w:p w14:paraId="2D824366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(37.26%, 58.42%)</w:t>
      </w:r>
    </w:p>
    <w:p w14:paraId="79606FC6" w14:textId="77777777" w:rsidR="00253C08" w:rsidRDefault="00253C08" w:rsidP="00253C0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fidence Interval for specificity</w:t>
      </w:r>
    </w:p>
    <w:p w14:paraId="03AD0954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(logit(sp))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τ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PPV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(1-PPV)p1τ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NPV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PV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p0(1-τ)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14:paraId="204B7B83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τ</m:t>
        </m:r>
      </m:oMath>
      <w:r>
        <w:rPr>
          <w:rFonts w:ascii="Times New Roman" w:hAnsi="Times New Roman" w:cs="Times New Roman"/>
          <w:sz w:val="24"/>
          <w:szCs w:val="24"/>
        </w:rPr>
        <w:t xml:space="preserve">=P(FPG ≥ 5.6)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300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= 0.1808</w:t>
      </w:r>
    </w:p>
    <w:p w14:paraId="0ACE1993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=P(V=1| FPG ≥ 5.6) = P(V=1| FPG ≥ 5.6, FPG≥ 6.1)* P(V=1| FPG ≥ 5.6, FPG&lt;6.1)=1.0*0.1031 = 0.1031</w:t>
      </w:r>
    </w:p>
    <w:p w14:paraId="1FB7CCBC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>=P(V=1| FPG &lt; 5.6) = P(V=1| FPG &lt; 5.6, FPG≥ 6.1)* P(V=1| FPG &lt; 5.6, FPG&lt;6.1)=1.0*0.1031 = 0.1031</w:t>
      </w:r>
    </w:p>
    <w:p w14:paraId="693601D7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PV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2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300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= 0.74</w:t>
      </w:r>
    </w:p>
    <w:p w14:paraId="57F18220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PV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116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359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= 0.8212</w:t>
      </w:r>
    </w:p>
    <w:p w14:paraId="6719EA7A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=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1808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0.1808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7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(1-0.74)*0.1031*0.1808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0.8212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.8212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*0.1031*(1-0.1808)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>)</w:t>
      </w:r>
    </w:p>
    <w:p w14:paraId="684536E4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6.7517+152.6867+2.5779)</m:t>
        </m:r>
      </m:oMath>
    </w:p>
    <w:p w14:paraId="4257AA3C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= 0.0977</w:t>
      </w:r>
    </w:p>
    <w:p w14:paraId="382A9EBB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d(logit(sp)) = 0.3125</w:t>
      </w:r>
    </w:p>
    <w:p w14:paraId="56184B17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g(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9347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0653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sz w:val="24"/>
          <w:szCs w:val="24"/>
        </w:rPr>
        <w:t>±1.96*0.3125 = (2.0487, 3.2737)</w:t>
      </w:r>
    </w:p>
    <w:p w14:paraId="7D05A56A" w14:textId="77777777" w:rsidR="00253C08" w:rsidRDefault="00FA1E9F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logi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(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2.0487, 3.2737</m:t>
        </m:r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253C08">
        <w:rPr>
          <w:rFonts w:ascii="Times New Roman" w:hAnsi="Times New Roman" w:cs="Times New Roman"/>
          <w:sz w:val="24"/>
          <w:szCs w:val="24"/>
        </w:rPr>
        <w:t xml:space="preserve">   = (0.8858, 0.9635)</w:t>
      </w:r>
    </w:p>
    <w:p w14:paraId="5CA7E192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95% CI for specificity </w:t>
      </w:r>
    </w:p>
    <w:p w14:paraId="2F8586DD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(88.58%, 96.35%)</w:t>
      </w:r>
    </w:p>
    <w:p w14:paraId="3093AA8C" w14:textId="77777777" w:rsidR="00253C08" w:rsidRDefault="00253C08" w:rsidP="00253C0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nsitivity and Specificity for HBA1c AGR based on ADA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253C08" w14:paraId="0BC771AC" w14:textId="77777777" w:rsidTr="00253C08">
        <w:tc>
          <w:tcPr>
            <w:tcW w:w="4505" w:type="dxa"/>
            <w:hideMark/>
          </w:tcPr>
          <w:p w14:paraId="2C0283AB" w14:textId="77777777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≥ 6.1 mmol/L</w:t>
            </w:r>
          </w:p>
        </w:tc>
        <w:tc>
          <w:tcPr>
            <w:tcW w:w="4505" w:type="dxa"/>
          </w:tcPr>
          <w:p w14:paraId="7782038B" w14:textId="77777777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&lt;6.1 mmol/L</w:t>
            </w:r>
          </w:p>
          <w:p w14:paraId="51CEF630" w14:textId="77777777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C08" w14:paraId="1821A874" w14:textId="77777777" w:rsidTr="00253C08">
        <w:tc>
          <w:tcPr>
            <w:tcW w:w="4505" w:type="dxa"/>
            <w:hideMark/>
          </w:tcPr>
          <w:tbl>
            <w:tblPr>
              <w:tblStyle w:val="TableGrid"/>
              <w:tblW w:w="0" w:type="auto"/>
              <w:tblInd w:w="0" w:type="dxa"/>
              <w:tblLook w:val="04A0" w:firstRow="1" w:lastRow="0" w:firstColumn="1" w:lastColumn="0" w:noHBand="0" w:noVBand="1"/>
            </w:tblPr>
            <w:tblGrid>
              <w:gridCol w:w="1345"/>
              <w:gridCol w:w="1408"/>
              <w:gridCol w:w="1412"/>
            </w:tblGrid>
            <w:tr w:rsidR="00253C08" w14:paraId="543DEBEF" w14:textId="77777777"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D608BFA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BE6F45F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≥ 7.8 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639D8C5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&lt; 7.8 </w:t>
                  </w:r>
                </w:p>
              </w:tc>
            </w:tr>
            <w:tr w:rsidR="00253C08" w14:paraId="41A285B6" w14:textId="77777777"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6911F04" w14:textId="70060EFE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</w:t>
                  </w:r>
                  <w:r w:rsidR="004715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1c≥ 39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85FCB92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19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E118831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0</w:t>
                  </w:r>
                </w:p>
              </w:tc>
            </w:tr>
            <w:tr w:rsidR="00253C08" w14:paraId="2544F170" w14:textId="77777777"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2F05CA7" w14:textId="6E319E83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</w:t>
                  </w:r>
                  <w:r w:rsidR="004715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1c &lt;39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A1F3BBA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B4305DF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0</w:t>
                  </w:r>
                </w:p>
              </w:tc>
            </w:tr>
          </w:tbl>
          <w:p w14:paraId="60EF1CB8" w14:textId="77777777" w:rsidR="00253C08" w:rsidRDefault="00253C0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5" w:type="dxa"/>
            <w:hideMark/>
          </w:tcPr>
          <w:tbl>
            <w:tblPr>
              <w:tblStyle w:val="TableGrid"/>
              <w:tblpPr w:leftFromText="180" w:rightFromText="180" w:bottomFromText="160" w:vertAnchor="text" w:horzAnchor="page" w:tblpX="7459" w:tblpY="-720"/>
              <w:tblW w:w="0" w:type="auto"/>
              <w:tblInd w:w="0" w:type="dxa"/>
              <w:tblLook w:val="04A0" w:firstRow="1" w:lastRow="0" w:firstColumn="1" w:lastColumn="0" w:noHBand="0" w:noVBand="1"/>
            </w:tblPr>
            <w:tblGrid>
              <w:gridCol w:w="1345"/>
              <w:gridCol w:w="1408"/>
              <w:gridCol w:w="1412"/>
            </w:tblGrid>
            <w:tr w:rsidR="00253C08" w14:paraId="5C66434B" w14:textId="77777777"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02DA02D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166B651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≥ 7.8 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C6CFE57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&lt; 7.8 </w:t>
                  </w:r>
                </w:p>
              </w:tc>
            </w:tr>
            <w:tr w:rsidR="00253C08" w14:paraId="29073019" w14:textId="77777777"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A308AEE" w14:textId="5627ECD6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</w:t>
                  </w:r>
                  <w:r w:rsidR="004715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1c≥ 39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34EC1E0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F707A0D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4</w:t>
                  </w:r>
                </w:p>
              </w:tc>
            </w:tr>
            <w:tr w:rsidR="00253C08" w14:paraId="25750E9B" w14:textId="77777777"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3CCEDBA" w14:textId="5752831E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</w:t>
                  </w:r>
                  <w:r w:rsidR="004715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1c &lt;39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7C8A65A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7A2A3DD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87</w:t>
                  </w:r>
                </w:p>
              </w:tc>
            </w:tr>
          </w:tbl>
          <w:p w14:paraId="16BE286D" w14:textId="77777777" w:rsidR="00253C08" w:rsidRDefault="00253C0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482F39" w14:textId="77777777" w:rsidR="00253C08" w:rsidRDefault="00253C08" w:rsidP="00253C0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24889AF" w14:textId="3DBD9809" w:rsidR="00253C08" w:rsidRDefault="00253C08" w:rsidP="00253C0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(V=1| H</w:t>
      </w:r>
      <w:r w:rsidR="00471581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A1c≥ 39, FPG≥ 6.1) = 1.0                                                    </w:t>
      </w:r>
    </w:p>
    <w:p w14:paraId="03D6A83D" w14:textId="197CA24E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(V=1| H</w:t>
      </w:r>
      <w:r w:rsidR="00471581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A1c≥ 39, FPG&lt;6.1) = 155/1504  P(V=1| H</w:t>
      </w:r>
      <w:r w:rsidR="00471581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A1c &lt;39, FPG≥ 6.1) = 1.0                                                    P(V=1| H</w:t>
      </w:r>
      <w:r w:rsidR="00471581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A1c &lt;39, FPG&lt;6.1) = 155/1504   </w:t>
      </w:r>
    </w:p>
    <w:p w14:paraId="5D00DF56" w14:textId="77777777" w:rsidR="00253C08" w:rsidRDefault="00253C08" w:rsidP="00253C0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mputed tables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253C08" w14:paraId="5B621A4B" w14:textId="77777777" w:rsidTr="00253C08">
        <w:tc>
          <w:tcPr>
            <w:tcW w:w="4505" w:type="dxa"/>
            <w:hideMark/>
          </w:tcPr>
          <w:p w14:paraId="0584C268" w14:textId="77777777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≥ 6.1 mmol/L</w:t>
            </w:r>
          </w:p>
        </w:tc>
        <w:tc>
          <w:tcPr>
            <w:tcW w:w="4505" w:type="dxa"/>
          </w:tcPr>
          <w:p w14:paraId="5122D34A" w14:textId="77777777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&lt;6.1 mmol/L</w:t>
            </w:r>
          </w:p>
          <w:p w14:paraId="4010B0F9" w14:textId="77777777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C08" w14:paraId="0B8407A2" w14:textId="77777777" w:rsidTr="00253C08">
        <w:tc>
          <w:tcPr>
            <w:tcW w:w="4505" w:type="dxa"/>
            <w:hideMark/>
          </w:tcPr>
          <w:tbl>
            <w:tblPr>
              <w:tblStyle w:val="TableGrid"/>
              <w:tblW w:w="0" w:type="auto"/>
              <w:tblInd w:w="0" w:type="dxa"/>
              <w:tblLook w:val="04A0" w:firstRow="1" w:lastRow="0" w:firstColumn="1" w:lastColumn="0" w:noHBand="0" w:noVBand="1"/>
            </w:tblPr>
            <w:tblGrid>
              <w:gridCol w:w="1345"/>
              <w:gridCol w:w="1408"/>
              <w:gridCol w:w="1412"/>
            </w:tblGrid>
            <w:tr w:rsidR="00253C08" w14:paraId="43805ABF" w14:textId="77777777"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D97A748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DF94E8C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≥ 7.8 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0471F17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&lt; 7.8 </w:t>
                  </w:r>
                </w:p>
              </w:tc>
            </w:tr>
            <w:tr w:rsidR="00253C08" w14:paraId="3A28D93B" w14:textId="77777777"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E261D5E" w14:textId="761DE702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</w:t>
                  </w:r>
                  <w:r w:rsidR="004715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1c≥ 39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741680F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19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341B0CF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0</w:t>
                  </w:r>
                </w:p>
              </w:tc>
            </w:tr>
            <w:tr w:rsidR="00253C08" w14:paraId="65F1163F" w14:textId="77777777"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C2272CA" w14:textId="10360F86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</w:t>
                  </w:r>
                  <w:r w:rsidR="004715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1c &lt;39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09A9EB9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6C81C44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0</w:t>
                  </w:r>
                </w:p>
              </w:tc>
            </w:tr>
          </w:tbl>
          <w:p w14:paraId="6CEF5BE8" w14:textId="77777777" w:rsidR="00253C08" w:rsidRDefault="00253C0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5" w:type="dxa"/>
            <w:hideMark/>
          </w:tcPr>
          <w:tbl>
            <w:tblPr>
              <w:tblStyle w:val="TableGrid"/>
              <w:tblpPr w:leftFromText="180" w:rightFromText="180" w:bottomFromText="160" w:vertAnchor="text" w:horzAnchor="page" w:tblpX="7459" w:tblpY="-720"/>
              <w:tblW w:w="0" w:type="auto"/>
              <w:tblInd w:w="0" w:type="dxa"/>
              <w:tblLook w:val="04A0" w:firstRow="1" w:lastRow="0" w:firstColumn="1" w:lastColumn="0" w:noHBand="0" w:noVBand="1"/>
            </w:tblPr>
            <w:tblGrid>
              <w:gridCol w:w="1345"/>
              <w:gridCol w:w="1408"/>
              <w:gridCol w:w="1412"/>
            </w:tblGrid>
            <w:tr w:rsidR="00253C08" w14:paraId="3795B6CB" w14:textId="77777777"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5A5B823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195DD13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≥ 7.8 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D4EEAE2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&lt; 7.8 </w:t>
                  </w:r>
                </w:p>
              </w:tc>
            </w:tr>
            <w:tr w:rsidR="00253C08" w14:paraId="779DBDF3" w14:textId="77777777"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59269A8" w14:textId="2A4CA6E4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</w:t>
                  </w:r>
                  <w:r w:rsidR="004715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1c≥ 39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CEC18B0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5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87BFCCA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30</w:t>
                  </w:r>
                </w:p>
              </w:tc>
            </w:tr>
            <w:tr w:rsidR="00253C08" w14:paraId="0CA6395B" w14:textId="77777777"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98D1B0B" w14:textId="1B5E8981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</w:t>
                  </w:r>
                  <w:r w:rsidR="00471581"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1c &lt;39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5537A4B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7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E876E7A" w14:textId="77777777" w:rsidR="00253C08" w:rsidRDefault="00253C08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844</w:t>
                  </w:r>
                </w:p>
              </w:tc>
            </w:tr>
          </w:tbl>
          <w:p w14:paraId="5FF31546" w14:textId="77777777" w:rsidR="00253C08" w:rsidRDefault="00253C0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25863A" w14:textId="77777777" w:rsidR="00253C08" w:rsidRDefault="00253C08" w:rsidP="00253C0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19B37A3" w14:textId="77777777" w:rsidR="00253C08" w:rsidRDefault="00253C08" w:rsidP="00253C0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                                                                                      </w:t>
      </w:r>
    </w:p>
    <w:p w14:paraId="2AB23684" w14:textId="77777777" w:rsidR="00253C08" w:rsidRDefault="00253C08" w:rsidP="00253C0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nal inverse probability weighted table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45"/>
        <w:gridCol w:w="1408"/>
        <w:gridCol w:w="1412"/>
      </w:tblGrid>
      <w:tr w:rsidR="00253C08" w14:paraId="506E4F4D" w14:textId="77777777" w:rsidTr="00253C08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238AD" w14:textId="77777777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50CB5" w14:textId="77777777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GTT ≥ 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536A7" w14:textId="77777777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GTT &lt; 7.8</w:t>
            </w:r>
          </w:p>
        </w:tc>
      </w:tr>
      <w:tr w:rsidR="00253C08" w14:paraId="30DDE25D" w14:textId="77777777" w:rsidTr="00253C08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52460" w14:textId="38733B73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47158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1c≥ 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143D4" w14:textId="77777777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3E465" w14:textId="77777777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</w:tr>
      <w:tr w:rsidR="00253C08" w14:paraId="0626CFC2" w14:textId="77777777" w:rsidTr="00253C08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1E460" w14:textId="528F5D3B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47158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1c &lt;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30181" w14:textId="77777777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D8868" w14:textId="77777777" w:rsidR="00253C08" w:rsidRDefault="00253C0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</w:p>
        </w:tc>
      </w:tr>
    </w:tbl>
    <w:p w14:paraId="19FCEE04" w14:textId="77777777" w:rsidR="00253C08" w:rsidRDefault="00253C08" w:rsidP="00253C0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743CD32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nsitivity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7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465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*100</m:t>
        </m:r>
      </m:oMath>
      <w:r>
        <w:rPr>
          <w:rFonts w:ascii="Times New Roman" w:hAnsi="Times New Roman" w:cs="Times New Roman"/>
          <w:sz w:val="24"/>
          <w:szCs w:val="24"/>
        </w:rPr>
        <w:t xml:space="preserve">  = 58.92%</w:t>
      </w:r>
    </w:p>
    <w:p w14:paraId="1F23C46B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ficity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84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194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*100</m:t>
        </m:r>
      </m:oMath>
      <w:r>
        <w:rPr>
          <w:rFonts w:ascii="Times New Roman" w:hAnsi="Times New Roman" w:cs="Times New Roman"/>
          <w:sz w:val="24"/>
          <w:szCs w:val="24"/>
        </w:rPr>
        <w:t xml:space="preserve"> = 70.69%</w:t>
      </w:r>
    </w:p>
    <w:p w14:paraId="3A32FAC3" w14:textId="77777777" w:rsidR="00253C08" w:rsidRDefault="00253C08" w:rsidP="00253C0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fidence Interval for sensitivity</w:t>
      </w:r>
    </w:p>
    <w:p w14:paraId="50CAE607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(logit(se))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τ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PPV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PPVp1τ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NPV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NPV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p0(1-τ)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14:paraId="12E7768F" w14:textId="37832096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τ</m:t>
        </m:r>
      </m:oMath>
      <w:r>
        <w:rPr>
          <w:rFonts w:ascii="Times New Roman" w:hAnsi="Times New Roman" w:cs="Times New Roman"/>
          <w:sz w:val="24"/>
          <w:szCs w:val="24"/>
        </w:rPr>
        <w:t>=P(H</w:t>
      </w:r>
      <w:r w:rsidR="00471581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A1c≥ 39)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61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= 0.3701</w:t>
      </w:r>
    </w:p>
    <w:p w14:paraId="54BC0186" w14:textId="6F92ECBB" w:rsidR="00253C08" w:rsidRDefault="00253C08" w:rsidP="00253C08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P</w:t>
      </w:r>
      <w:r>
        <w:rPr>
          <w:rFonts w:ascii="Times New Roman" w:hAnsi="Times New Roman" w:cs="Times New Roman"/>
          <w:szCs w:val="24"/>
          <w:vertAlign w:val="subscript"/>
        </w:rPr>
        <w:t>1</w:t>
      </w:r>
      <w:r>
        <w:rPr>
          <w:rFonts w:ascii="Times New Roman" w:hAnsi="Times New Roman" w:cs="Times New Roman"/>
          <w:szCs w:val="24"/>
        </w:rPr>
        <w:t>=P(V=1| H</w:t>
      </w:r>
      <w:r w:rsidR="00471581">
        <w:rPr>
          <w:rFonts w:ascii="Times New Roman" w:hAnsi="Times New Roman" w:cs="Times New Roman"/>
          <w:szCs w:val="24"/>
        </w:rPr>
        <w:t>b</w:t>
      </w:r>
      <w:r>
        <w:rPr>
          <w:rFonts w:ascii="Times New Roman" w:hAnsi="Times New Roman" w:cs="Times New Roman"/>
          <w:szCs w:val="24"/>
        </w:rPr>
        <w:t>A1c≥ 39) = P(V=1| H</w:t>
      </w:r>
      <w:r w:rsidR="00471581">
        <w:rPr>
          <w:rFonts w:ascii="Times New Roman" w:hAnsi="Times New Roman" w:cs="Times New Roman"/>
          <w:szCs w:val="24"/>
        </w:rPr>
        <w:t>b</w:t>
      </w:r>
      <w:r>
        <w:rPr>
          <w:rFonts w:ascii="Times New Roman" w:hAnsi="Times New Roman" w:cs="Times New Roman"/>
          <w:szCs w:val="24"/>
        </w:rPr>
        <w:t>A1c≥ 39, FPG≥ 6.1)* P(V=1| H</w:t>
      </w:r>
      <w:r w:rsidR="00471581">
        <w:rPr>
          <w:rFonts w:ascii="Times New Roman" w:hAnsi="Times New Roman" w:cs="Times New Roman"/>
          <w:szCs w:val="24"/>
        </w:rPr>
        <w:t>b</w:t>
      </w:r>
      <w:r>
        <w:rPr>
          <w:rFonts w:ascii="Times New Roman" w:hAnsi="Times New Roman" w:cs="Times New Roman"/>
          <w:szCs w:val="24"/>
        </w:rPr>
        <w:t>A1c≥ 39, FPG&lt;6.1)=1.0*0.1031 = 0.1031</w:t>
      </w:r>
    </w:p>
    <w:p w14:paraId="4B9346A6" w14:textId="31DD0EEF" w:rsidR="00253C08" w:rsidRDefault="00253C08" w:rsidP="00253C08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P</w:t>
      </w:r>
      <w:r>
        <w:rPr>
          <w:rFonts w:ascii="Times New Roman" w:hAnsi="Times New Roman" w:cs="Times New Roman"/>
          <w:szCs w:val="24"/>
          <w:vertAlign w:val="subscript"/>
        </w:rPr>
        <w:t>0</w:t>
      </w:r>
      <w:r>
        <w:rPr>
          <w:rFonts w:ascii="Times New Roman" w:hAnsi="Times New Roman" w:cs="Times New Roman"/>
          <w:szCs w:val="24"/>
        </w:rPr>
        <w:t>=P(V=1| H</w:t>
      </w:r>
      <w:r w:rsidR="00471581">
        <w:rPr>
          <w:rFonts w:ascii="Times New Roman" w:hAnsi="Times New Roman" w:cs="Times New Roman"/>
          <w:szCs w:val="24"/>
        </w:rPr>
        <w:t>b</w:t>
      </w:r>
      <w:r>
        <w:rPr>
          <w:rFonts w:ascii="Times New Roman" w:hAnsi="Times New Roman" w:cs="Times New Roman"/>
          <w:szCs w:val="24"/>
        </w:rPr>
        <w:t>A1c &lt;39) = P(V=1| H</w:t>
      </w:r>
      <w:r w:rsidR="00471581">
        <w:rPr>
          <w:rFonts w:ascii="Times New Roman" w:hAnsi="Times New Roman" w:cs="Times New Roman"/>
          <w:szCs w:val="24"/>
        </w:rPr>
        <w:t>b</w:t>
      </w:r>
      <w:r>
        <w:rPr>
          <w:rFonts w:ascii="Times New Roman" w:hAnsi="Times New Roman" w:cs="Times New Roman"/>
          <w:szCs w:val="24"/>
        </w:rPr>
        <w:t>A1c &lt;39, FPG≥ 6.1)* P(V=1| H</w:t>
      </w:r>
      <w:r w:rsidR="00471581">
        <w:rPr>
          <w:rFonts w:ascii="Times New Roman" w:hAnsi="Times New Roman" w:cs="Times New Roman"/>
          <w:szCs w:val="24"/>
        </w:rPr>
        <w:t>b</w:t>
      </w:r>
      <w:r>
        <w:rPr>
          <w:rFonts w:ascii="Times New Roman" w:hAnsi="Times New Roman" w:cs="Times New Roman"/>
          <w:szCs w:val="24"/>
        </w:rPr>
        <w:t>A1c &lt;39, FPG&lt;6.1)=1.0*0.1031 = 0.1031</w:t>
      </w:r>
    </w:p>
    <w:p w14:paraId="6C0A2764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PV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7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614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= 0.4463</w:t>
      </w:r>
    </w:p>
    <w:p w14:paraId="5C962668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PV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85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045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= 0.8172</w:t>
      </w:r>
    </w:p>
    <w:p w14:paraId="074C4006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=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3701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0.3701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0.4463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4463*0.1031*0.3701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8172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0.8172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*0.1031*(1-0.3701)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>)</w:t>
      </w:r>
    </w:p>
    <w:p w14:paraId="1340CA4C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4.2895+32.51396+68.83699)</m:t>
        </m:r>
      </m:oMath>
    </w:p>
    <w:p w14:paraId="379D8E37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= 0.0637</w:t>
      </w:r>
    </w:p>
    <w:p w14:paraId="3265AE32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d(logit(se)) = 0.2523</w:t>
      </w:r>
    </w:p>
    <w:p w14:paraId="01D88252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g(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589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4108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sz w:val="24"/>
          <w:szCs w:val="24"/>
        </w:rPr>
        <w:t>±1.96*0.2523 = (-0.1338, 0.8552)</w:t>
      </w:r>
    </w:p>
    <w:p w14:paraId="6A0C2235" w14:textId="77777777" w:rsidR="00253C08" w:rsidRDefault="00FA1E9F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logi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-0.1338, 0.8552</m:t>
        </m:r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253C08">
        <w:rPr>
          <w:rFonts w:ascii="Times New Roman" w:hAnsi="Times New Roman" w:cs="Times New Roman"/>
          <w:sz w:val="24"/>
          <w:szCs w:val="24"/>
        </w:rPr>
        <w:t xml:space="preserve">   = (0.4666, 0.7017)</w:t>
      </w:r>
    </w:p>
    <w:p w14:paraId="6E8941B7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95% CI for sensitivity </w:t>
      </w:r>
    </w:p>
    <w:p w14:paraId="22AB00FE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(46.66%, 70.17%)</w:t>
      </w:r>
    </w:p>
    <w:p w14:paraId="1551DF53" w14:textId="77777777" w:rsidR="00253C08" w:rsidRDefault="00253C08" w:rsidP="00253C0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fidence Interval for specificity</w:t>
      </w:r>
    </w:p>
    <w:p w14:paraId="00F13ED6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(logit(sp))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τ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PPV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(1-PPV)p1τ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NPV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PV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p0(1-τ)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14:paraId="42043663" w14:textId="013B0854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τ</m:t>
        </m:r>
      </m:oMath>
      <w:r>
        <w:rPr>
          <w:rFonts w:ascii="Times New Roman" w:hAnsi="Times New Roman" w:cs="Times New Roman"/>
          <w:sz w:val="24"/>
          <w:szCs w:val="24"/>
        </w:rPr>
        <w:t>=P(H</w:t>
      </w:r>
      <w:r w:rsidR="00471581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A1c≥ 39)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61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= 0.3701</w:t>
      </w:r>
    </w:p>
    <w:p w14:paraId="36A758F8" w14:textId="688296AD" w:rsidR="00253C08" w:rsidRDefault="00253C08" w:rsidP="00253C08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P</w:t>
      </w:r>
      <w:r>
        <w:rPr>
          <w:rFonts w:ascii="Times New Roman" w:hAnsi="Times New Roman" w:cs="Times New Roman"/>
          <w:szCs w:val="24"/>
          <w:vertAlign w:val="subscript"/>
        </w:rPr>
        <w:t>1</w:t>
      </w:r>
      <w:r>
        <w:rPr>
          <w:rFonts w:ascii="Times New Roman" w:hAnsi="Times New Roman" w:cs="Times New Roman"/>
          <w:szCs w:val="24"/>
        </w:rPr>
        <w:t>=P(V=1| H</w:t>
      </w:r>
      <w:r w:rsidR="00471581">
        <w:rPr>
          <w:rFonts w:ascii="Times New Roman" w:hAnsi="Times New Roman" w:cs="Times New Roman"/>
          <w:szCs w:val="24"/>
        </w:rPr>
        <w:t>b</w:t>
      </w:r>
      <w:r>
        <w:rPr>
          <w:rFonts w:ascii="Times New Roman" w:hAnsi="Times New Roman" w:cs="Times New Roman"/>
          <w:szCs w:val="24"/>
        </w:rPr>
        <w:t>A1c≥ 39) = P(V=1| H</w:t>
      </w:r>
      <w:r w:rsidR="00471581">
        <w:rPr>
          <w:rFonts w:ascii="Times New Roman" w:hAnsi="Times New Roman" w:cs="Times New Roman"/>
          <w:szCs w:val="24"/>
        </w:rPr>
        <w:t>b</w:t>
      </w:r>
      <w:r>
        <w:rPr>
          <w:rFonts w:ascii="Times New Roman" w:hAnsi="Times New Roman" w:cs="Times New Roman"/>
          <w:szCs w:val="24"/>
        </w:rPr>
        <w:t>A1c≥ 39, FPG≥ 6.1)* P(V=1| H</w:t>
      </w:r>
      <w:r w:rsidR="00471581">
        <w:rPr>
          <w:rFonts w:ascii="Times New Roman" w:hAnsi="Times New Roman" w:cs="Times New Roman"/>
          <w:szCs w:val="24"/>
        </w:rPr>
        <w:t>b</w:t>
      </w:r>
      <w:r>
        <w:rPr>
          <w:rFonts w:ascii="Times New Roman" w:hAnsi="Times New Roman" w:cs="Times New Roman"/>
          <w:szCs w:val="24"/>
        </w:rPr>
        <w:t>A1c≥ 39, FPG&lt;6.1)=1.0*0.1031 = 0.1031</w:t>
      </w:r>
    </w:p>
    <w:p w14:paraId="4D0D01B4" w14:textId="684F40EF" w:rsidR="00253C08" w:rsidRDefault="00253C08" w:rsidP="00253C08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P</w:t>
      </w:r>
      <w:r>
        <w:rPr>
          <w:rFonts w:ascii="Times New Roman" w:hAnsi="Times New Roman" w:cs="Times New Roman"/>
          <w:szCs w:val="24"/>
          <w:vertAlign w:val="subscript"/>
        </w:rPr>
        <w:t>0</w:t>
      </w:r>
      <w:r>
        <w:rPr>
          <w:rFonts w:ascii="Times New Roman" w:hAnsi="Times New Roman" w:cs="Times New Roman"/>
          <w:szCs w:val="24"/>
        </w:rPr>
        <w:t>=P(V=1| H</w:t>
      </w:r>
      <w:r w:rsidR="00471581">
        <w:rPr>
          <w:rFonts w:ascii="Times New Roman" w:hAnsi="Times New Roman" w:cs="Times New Roman"/>
          <w:szCs w:val="24"/>
        </w:rPr>
        <w:t>b</w:t>
      </w:r>
      <w:r>
        <w:rPr>
          <w:rFonts w:ascii="Times New Roman" w:hAnsi="Times New Roman" w:cs="Times New Roman"/>
          <w:szCs w:val="24"/>
        </w:rPr>
        <w:t>A1c &lt;39) = P(V=1| H</w:t>
      </w:r>
      <w:r w:rsidR="00471581">
        <w:rPr>
          <w:rFonts w:ascii="Times New Roman" w:hAnsi="Times New Roman" w:cs="Times New Roman"/>
          <w:szCs w:val="24"/>
        </w:rPr>
        <w:t>b</w:t>
      </w:r>
      <w:r>
        <w:rPr>
          <w:rFonts w:ascii="Times New Roman" w:hAnsi="Times New Roman" w:cs="Times New Roman"/>
          <w:szCs w:val="24"/>
        </w:rPr>
        <w:t>A1c &lt;39, FPG≥ 6.1)* P(V=1| H</w:t>
      </w:r>
      <w:r w:rsidR="00471581">
        <w:rPr>
          <w:rFonts w:ascii="Times New Roman" w:hAnsi="Times New Roman" w:cs="Times New Roman"/>
          <w:szCs w:val="24"/>
        </w:rPr>
        <w:t>b</w:t>
      </w:r>
      <w:r>
        <w:rPr>
          <w:rFonts w:ascii="Times New Roman" w:hAnsi="Times New Roman" w:cs="Times New Roman"/>
          <w:szCs w:val="24"/>
        </w:rPr>
        <w:t>A1c &lt;39, FPG&lt;6.1)=1.0*0.1031 = 0.1031</w:t>
      </w:r>
    </w:p>
    <w:p w14:paraId="0707278B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PV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7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614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= 0.4463</w:t>
      </w:r>
    </w:p>
    <w:p w14:paraId="3884A81C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PV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85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045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= 0.8172</w:t>
      </w:r>
    </w:p>
    <w:p w14:paraId="5431FEE1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=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3701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0.3701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4463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(1-0.4463)*0.1031*0.3701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0.8172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.8172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*0.1031*(1-0.3701)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>)</w:t>
      </w:r>
    </w:p>
    <w:p w14:paraId="1D0BED3C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4.2895+21.1239+3.4444)</m:t>
        </m:r>
      </m:oMath>
    </w:p>
    <w:p w14:paraId="6D98D50F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= 0.0174</w:t>
      </w:r>
    </w:p>
    <w:p w14:paraId="1B329E7B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(logit(sp)) = 0.1319</w:t>
      </w:r>
    </w:p>
    <w:p w14:paraId="7FF69C3D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g(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7069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2931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sz w:val="24"/>
          <w:szCs w:val="24"/>
        </w:rPr>
        <w:t>±1.96*0.1319 = (0.6219, 1.1389)</w:t>
      </w:r>
    </w:p>
    <w:p w14:paraId="32D4BBE8" w14:textId="77777777" w:rsidR="00253C08" w:rsidRDefault="00FA1E9F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logi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(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0.6219, 1.1389</m:t>
        </m:r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253C08">
        <w:rPr>
          <w:rFonts w:ascii="Times New Roman" w:hAnsi="Times New Roman" w:cs="Times New Roman"/>
          <w:sz w:val="24"/>
          <w:szCs w:val="24"/>
        </w:rPr>
        <w:t xml:space="preserve">   = (0.6507, 0.7575)</w:t>
      </w:r>
    </w:p>
    <w:p w14:paraId="263994EA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95% CI for specificity </w:t>
      </w:r>
    </w:p>
    <w:p w14:paraId="0A12A27D" w14:textId="77777777" w:rsidR="00253C08" w:rsidRDefault="00253C08" w:rsidP="00253C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(65.07%, 75.75%)</w:t>
      </w:r>
    </w:p>
    <w:p w14:paraId="2E1DED8D" w14:textId="77777777" w:rsidR="002E22D9" w:rsidRDefault="002E22D9"/>
    <w:sectPr w:rsidR="002E22D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2A227" w14:textId="77777777" w:rsidR="00691B5C" w:rsidRDefault="00691B5C" w:rsidP="00691B5C">
      <w:pPr>
        <w:spacing w:after="0" w:line="240" w:lineRule="auto"/>
      </w:pPr>
      <w:r>
        <w:separator/>
      </w:r>
    </w:p>
  </w:endnote>
  <w:endnote w:type="continuationSeparator" w:id="0">
    <w:p w14:paraId="27125CBE" w14:textId="77777777" w:rsidR="00691B5C" w:rsidRDefault="00691B5C" w:rsidP="00691B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69380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E16B737" w14:textId="0F926696" w:rsidR="00691B5C" w:rsidRDefault="00691B5C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711D1A1" w14:textId="77777777" w:rsidR="00691B5C" w:rsidRDefault="00691B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D13C2" w14:textId="77777777" w:rsidR="00691B5C" w:rsidRDefault="00691B5C" w:rsidP="00691B5C">
      <w:pPr>
        <w:spacing w:after="0" w:line="240" w:lineRule="auto"/>
      </w:pPr>
      <w:r>
        <w:separator/>
      </w:r>
    </w:p>
  </w:footnote>
  <w:footnote w:type="continuationSeparator" w:id="0">
    <w:p w14:paraId="08DACBC5" w14:textId="77777777" w:rsidR="00691B5C" w:rsidRDefault="00691B5C" w:rsidP="00691B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D36ACE"/>
    <w:multiLevelType w:val="hybridMultilevel"/>
    <w:tmpl w:val="1BE81B7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9096536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2D9"/>
    <w:rsid w:val="00253C08"/>
    <w:rsid w:val="002E22D9"/>
    <w:rsid w:val="00471581"/>
    <w:rsid w:val="00691B5C"/>
    <w:rsid w:val="00FA1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BF760"/>
  <w15:chartTrackingRefBased/>
  <w15:docId w15:val="{9C72C88D-893D-49AE-BFB6-C49407554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C08"/>
    <w:pPr>
      <w:spacing w:line="25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3C08"/>
    <w:pPr>
      <w:ind w:left="720"/>
      <w:contextualSpacing/>
    </w:pPr>
  </w:style>
  <w:style w:type="table" w:styleId="TableGrid">
    <w:name w:val="Table Grid"/>
    <w:basedOn w:val="TableNormal"/>
    <w:uiPriority w:val="39"/>
    <w:rsid w:val="00253C08"/>
    <w:pPr>
      <w:spacing w:line="256" w:lineRule="auto"/>
    </w:pPr>
    <w:rPr>
      <w:rFonts w:eastAsiaTheme="minorEastAsia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1B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B5C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91B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B5C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1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024</Words>
  <Characters>5839</Characters>
  <Application>Microsoft Office Word</Application>
  <DocSecurity>0</DocSecurity>
  <Lines>48</Lines>
  <Paragraphs>13</Paragraphs>
  <ScaleCrop>false</ScaleCrop>
  <Company/>
  <LinksUpToDate>false</LinksUpToDate>
  <CharactersWithSpaces>6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Xavier Kasujja</dc:creator>
  <cp:keywords/>
  <dc:description/>
  <cp:lastModifiedBy>Francis Xavier Kasujja</cp:lastModifiedBy>
  <cp:revision>5</cp:revision>
  <dcterms:created xsi:type="dcterms:W3CDTF">2022-02-15T17:06:00Z</dcterms:created>
  <dcterms:modified xsi:type="dcterms:W3CDTF">2022-07-23T14:57:00Z</dcterms:modified>
</cp:coreProperties>
</file>